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B300E" w14:textId="15411E6B" w:rsidR="002C3296" w:rsidRDefault="00C542D4">
      <w:pPr>
        <w:pBdr>
          <w:bottom w:val="single" w:sz="12" w:space="1" w:color="auto"/>
        </w:pBdr>
        <w:rPr>
          <w:b/>
        </w:rPr>
      </w:pPr>
      <w:r>
        <w:rPr>
          <w:b/>
        </w:rPr>
        <w:t>S2</w:t>
      </w:r>
      <w:r w:rsidR="00A240DA">
        <w:rPr>
          <w:b/>
        </w:rPr>
        <w:t>:</w:t>
      </w:r>
      <w:bookmarkStart w:id="0" w:name="_GoBack"/>
      <w:bookmarkEnd w:id="0"/>
      <w:r w:rsidR="008519F9" w:rsidRPr="008519F9">
        <w:rPr>
          <w:b/>
        </w:rPr>
        <w:t>Checklist</w:t>
      </w:r>
    </w:p>
    <w:p w14:paraId="333F6879" w14:textId="77777777" w:rsidR="008519F9" w:rsidRPr="008519F9" w:rsidRDefault="008519F9">
      <w:pPr>
        <w:pBdr>
          <w:bottom w:val="single" w:sz="12" w:space="1" w:color="auto"/>
        </w:pBdr>
        <w:rPr>
          <w:b/>
          <w:sz w:val="8"/>
          <w:szCs w:val="8"/>
        </w:rPr>
      </w:pPr>
    </w:p>
    <w:p w14:paraId="2297A634" w14:textId="77777777" w:rsidR="008519F9" w:rsidRDefault="008519F9"/>
    <w:p w14:paraId="65F14C6D" w14:textId="77777777" w:rsidR="00F36DA9" w:rsidRDefault="00F36DA9"/>
    <w:p w14:paraId="2ECFCDDE" w14:textId="5B1BD0AB" w:rsidR="008519F9" w:rsidRPr="001314F1" w:rsidRDefault="008519F9">
      <w:pPr>
        <w:rPr>
          <w:sz w:val="20"/>
          <w:szCs w:val="20"/>
        </w:rPr>
      </w:pPr>
      <w:r w:rsidRPr="001314F1">
        <w:rPr>
          <w:sz w:val="20"/>
          <w:szCs w:val="20"/>
        </w:rPr>
        <w:t xml:space="preserve">The below checklist </w:t>
      </w:r>
      <w:r w:rsidR="00A240DA" w:rsidRPr="001314F1">
        <w:rPr>
          <w:sz w:val="20"/>
          <w:szCs w:val="20"/>
        </w:rPr>
        <w:t>was</w:t>
      </w:r>
      <w:r w:rsidR="001314F1" w:rsidRPr="001314F1">
        <w:rPr>
          <w:sz w:val="20"/>
          <w:szCs w:val="20"/>
        </w:rPr>
        <w:t xml:space="preserve"> reproduced from</w:t>
      </w:r>
      <w:r w:rsidR="00A240DA" w:rsidRPr="001314F1">
        <w:rPr>
          <w:sz w:val="20"/>
          <w:szCs w:val="20"/>
        </w:rPr>
        <w:t xml:space="preserve"> </w:t>
      </w:r>
      <w:r w:rsidR="001314F1" w:rsidRPr="001314F1">
        <w:rPr>
          <w:sz w:val="20"/>
          <w:szCs w:val="20"/>
        </w:rPr>
        <w:t xml:space="preserve">Tong </w:t>
      </w:r>
      <w:r w:rsidR="001314F1" w:rsidRPr="001314F1">
        <w:rPr>
          <w:i/>
          <w:sz w:val="20"/>
          <w:szCs w:val="20"/>
        </w:rPr>
        <w:t>et al.</w:t>
      </w:r>
      <w:r w:rsidR="001314F1" w:rsidRPr="001314F1">
        <w:rPr>
          <w:sz w:val="20"/>
          <w:szCs w:val="20"/>
        </w:rPr>
        <w:t xml:space="preserve"> </w:t>
      </w:r>
      <w:r w:rsidR="001314F1" w:rsidRPr="001314F1">
        <w:rPr>
          <w:i/>
          <w:sz w:val="20"/>
          <w:szCs w:val="20"/>
        </w:rPr>
        <w:t>International Journal for Quality in Health Care</w:t>
      </w:r>
      <w:r w:rsidR="001314F1" w:rsidRPr="001314F1">
        <w:rPr>
          <w:sz w:val="20"/>
          <w:szCs w:val="20"/>
        </w:rPr>
        <w:t xml:space="preserve">; (2007) </w:t>
      </w:r>
      <w:proofErr w:type="gramStart"/>
      <w:r w:rsidR="001314F1" w:rsidRPr="001314F1">
        <w:rPr>
          <w:sz w:val="20"/>
          <w:szCs w:val="20"/>
        </w:rPr>
        <w:t>19;6:349</w:t>
      </w:r>
      <w:proofErr w:type="gramEnd"/>
      <w:r w:rsidR="001314F1" w:rsidRPr="001314F1">
        <w:rPr>
          <w:sz w:val="20"/>
          <w:szCs w:val="20"/>
        </w:rPr>
        <w:t xml:space="preserve">-357 per </w:t>
      </w:r>
      <w:r w:rsidR="001314F1" w:rsidRPr="001314F1">
        <w:rPr>
          <w:i/>
          <w:sz w:val="20"/>
          <w:szCs w:val="20"/>
        </w:rPr>
        <w:t>PLOS One</w:t>
      </w:r>
      <w:r w:rsidR="001314F1" w:rsidRPr="001314F1">
        <w:rPr>
          <w:sz w:val="20"/>
          <w:szCs w:val="20"/>
        </w:rPr>
        <w:t xml:space="preserve"> submission guidelines.</w:t>
      </w:r>
    </w:p>
    <w:p w14:paraId="7519813B" w14:textId="77777777" w:rsidR="008519F9" w:rsidRPr="001314F1" w:rsidRDefault="008519F9">
      <w:pPr>
        <w:rPr>
          <w:sz w:val="20"/>
          <w:szCs w:val="20"/>
        </w:rPr>
      </w:pPr>
    </w:p>
    <w:p w14:paraId="6E7FAE7D" w14:textId="77777777" w:rsidR="008519F9" w:rsidRPr="001314F1" w:rsidRDefault="008519F9">
      <w:pPr>
        <w:rPr>
          <w:sz w:val="20"/>
          <w:szCs w:val="20"/>
        </w:rPr>
      </w:pPr>
    </w:p>
    <w:p w14:paraId="3355ED91" w14:textId="77777777" w:rsidR="008519F9" w:rsidRPr="00C26639" w:rsidRDefault="008519F9">
      <w:pPr>
        <w:rPr>
          <w:b/>
          <w:sz w:val="20"/>
          <w:szCs w:val="20"/>
          <w:u w:val="single"/>
        </w:rPr>
      </w:pPr>
      <w:r w:rsidRPr="00C26639">
        <w:rPr>
          <w:b/>
          <w:sz w:val="20"/>
          <w:szCs w:val="20"/>
          <w:u w:val="single"/>
        </w:rPr>
        <w:t>Domain 1: Research Team and Flexibility</w:t>
      </w:r>
    </w:p>
    <w:p w14:paraId="0287ACC5" w14:textId="77777777" w:rsidR="008519F9" w:rsidRPr="001314F1" w:rsidRDefault="008519F9">
      <w:pPr>
        <w:rPr>
          <w:sz w:val="14"/>
          <w:szCs w:val="14"/>
        </w:rPr>
      </w:pPr>
    </w:p>
    <w:p w14:paraId="29FBB3EB" w14:textId="77777777" w:rsidR="008519F9" w:rsidRDefault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Personal Characteristics</w:t>
      </w:r>
    </w:p>
    <w:p w14:paraId="73B2640E" w14:textId="77777777" w:rsidR="001314F1" w:rsidRPr="001314F1" w:rsidRDefault="001314F1">
      <w:pPr>
        <w:rPr>
          <w:i/>
          <w:sz w:val="6"/>
          <w:szCs w:val="6"/>
        </w:rPr>
      </w:pPr>
    </w:p>
    <w:p w14:paraId="38321A9C" w14:textId="18114F1A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Interviewer/Facilitator</w:t>
      </w:r>
      <w:r w:rsidR="00F2571D" w:rsidRPr="001314F1">
        <w:rPr>
          <w:sz w:val="20"/>
          <w:szCs w:val="20"/>
        </w:rPr>
        <w:t xml:space="preserve"> – Focus groups were led by author H.N. Author A.W. also o</w:t>
      </w:r>
      <w:r w:rsidR="00FE24D4" w:rsidRPr="001314F1">
        <w:rPr>
          <w:sz w:val="20"/>
          <w:szCs w:val="20"/>
        </w:rPr>
        <w:t>bserved the first focus group and</w:t>
      </w:r>
      <w:r w:rsidR="00F2571D" w:rsidRPr="001314F1">
        <w:rPr>
          <w:sz w:val="20"/>
          <w:szCs w:val="20"/>
        </w:rPr>
        <w:t xml:space="preserve"> help</w:t>
      </w:r>
      <w:r w:rsidR="00FE24D4" w:rsidRPr="001314F1">
        <w:rPr>
          <w:sz w:val="20"/>
          <w:szCs w:val="20"/>
        </w:rPr>
        <w:t>ed</w:t>
      </w:r>
      <w:r w:rsidR="00F2571D" w:rsidRPr="001314F1">
        <w:rPr>
          <w:sz w:val="20"/>
          <w:szCs w:val="20"/>
        </w:rPr>
        <w:t xml:space="preserve"> coach H.N.</w:t>
      </w:r>
      <w:r w:rsidR="00FE24D4" w:rsidRPr="001314F1">
        <w:rPr>
          <w:sz w:val="20"/>
          <w:szCs w:val="20"/>
        </w:rPr>
        <w:t xml:space="preserve"> after the sessions based on the discussion.</w:t>
      </w:r>
    </w:p>
    <w:p w14:paraId="7533B427" w14:textId="15802B3A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Credentials</w:t>
      </w:r>
      <w:r w:rsidR="00FE24D4" w:rsidRPr="001314F1">
        <w:rPr>
          <w:sz w:val="20"/>
          <w:szCs w:val="20"/>
        </w:rPr>
        <w:t xml:space="preserve"> – Author A.C.: </w:t>
      </w:r>
      <w:r w:rsidR="00FE24D4" w:rsidRPr="001314F1">
        <w:rPr>
          <w:i/>
          <w:sz w:val="20"/>
          <w:szCs w:val="20"/>
        </w:rPr>
        <w:t>MD</w:t>
      </w:r>
      <w:r w:rsidR="00952E74" w:rsidRPr="001314F1">
        <w:rPr>
          <w:sz w:val="20"/>
          <w:szCs w:val="20"/>
        </w:rPr>
        <w:t>;</w:t>
      </w:r>
      <w:r w:rsidR="00FE24D4" w:rsidRPr="001314F1">
        <w:rPr>
          <w:sz w:val="20"/>
          <w:szCs w:val="20"/>
        </w:rPr>
        <w:t xml:space="preserve"> </w:t>
      </w:r>
      <w:r w:rsidR="00952E74" w:rsidRPr="001314F1">
        <w:rPr>
          <w:sz w:val="20"/>
          <w:szCs w:val="20"/>
        </w:rPr>
        <w:t xml:space="preserve">J.N.: </w:t>
      </w:r>
      <w:r w:rsidR="00952E74" w:rsidRPr="001314F1">
        <w:rPr>
          <w:i/>
          <w:sz w:val="20"/>
          <w:szCs w:val="20"/>
        </w:rPr>
        <w:t>MBBS</w:t>
      </w:r>
      <w:r w:rsidR="00952E74" w:rsidRPr="001314F1">
        <w:rPr>
          <w:sz w:val="20"/>
          <w:szCs w:val="20"/>
        </w:rPr>
        <w:t xml:space="preserve">; H.N.: </w:t>
      </w:r>
      <w:r w:rsidR="00952E74" w:rsidRPr="001314F1">
        <w:rPr>
          <w:i/>
          <w:sz w:val="20"/>
          <w:szCs w:val="20"/>
        </w:rPr>
        <w:t>Social Worker</w:t>
      </w:r>
      <w:r w:rsidR="00952E74" w:rsidRPr="001314F1">
        <w:rPr>
          <w:sz w:val="20"/>
          <w:szCs w:val="20"/>
        </w:rPr>
        <w:t xml:space="preserve">; E.O: </w:t>
      </w:r>
      <w:r w:rsidR="00952E74" w:rsidRPr="001314F1">
        <w:rPr>
          <w:i/>
          <w:sz w:val="20"/>
          <w:szCs w:val="20"/>
        </w:rPr>
        <w:t>MBBS</w:t>
      </w:r>
      <w:r w:rsidR="00952E74" w:rsidRPr="001314F1">
        <w:rPr>
          <w:sz w:val="20"/>
          <w:szCs w:val="20"/>
        </w:rPr>
        <w:t xml:space="preserve">, </w:t>
      </w:r>
      <w:r w:rsidR="00952E74" w:rsidRPr="001314F1">
        <w:rPr>
          <w:i/>
          <w:sz w:val="20"/>
          <w:szCs w:val="20"/>
        </w:rPr>
        <w:t>PhD</w:t>
      </w:r>
      <w:r w:rsidR="00952E74" w:rsidRPr="001314F1">
        <w:rPr>
          <w:sz w:val="20"/>
          <w:szCs w:val="20"/>
        </w:rPr>
        <w:t xml:space="preserve">; I.S.: </w:t>
      </w:r>
      <w:r w:rsidR="00952E74" w:rsidRPr="001314F1">
        <w:rPr>
          <w:i/>
          <w:sz w:val="20"/>
          <w:szCs w:val="20"/>
        </w:rPr>
        <w:t>MBBS</w:t>
      </w:r>
      <w:r w:rsidR="00952E74" w:rsidRPr="001314F1">
        <w:rPr>
          <w:sz w:val="20"/>
          <w:szCs w:val="20"/>
        </w:rPr>
        <w:t xml:space="preserve">; C.L.: </w:t>
      </w:r>
      <w:r w:rsidR="00952E74" w:rsidRPr="001314F1">
        <w:rPr>
          <w:i/>
          <w:sz w:val="20"/>
          <w:szCs w:val="20"/>
        </w:rPr>
        <w:t>MD</w:t>
      </w:r>
      <w:r w:rsidR="00952E74" w:rsidRPr="001314F1">
        <w:rPr>
          <w:sz w:val="20"/>
          <w:szCs w:val="20"/>
        </w:rPr>
        <w:t xml:space="preserve">; A.W.: </w:t>
      </w:r>
      <w:r w:rsidR="00952E74" w:rsidRPr="001314F1">
        <w:rPr>
          <w:i/>
          <w:sz w:val="20"/>
          <w:szCs w:val="20"/>
        </w:rPr>
        <w:t>RN, PhD.</w:t>
      </w:r>
      <w:r w:rsidR="00952E74" w:rsidRPr="001314F1">
        <w:rPr>
          <w:sz w:val="20"/>
          <w:szCs w:val="20"/>
        </w:rPr>
        <w:t xml:space="preserve"> </w:t>
      </w:r>
    </w:p>
    <w:p w14:paraId="5B932212" w14:textId="3D630079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Occupation</w:t>
      </w:r>
      <w:r w:rsidR="00952E74" w:rsidRPr="001314F1">
        <w:rPr>
          <w:sz w:val="20"/>
          <w:szCs w:val="20"/>
        </w:rPr>
        <w:t>s:</w:t>
      </w:r>
    </w:p>
    <w:p w14:paraId="541AA134" w14:textId="2C5B1F7F" w:rsidR="00952E74" w:rsidRPr="001314F1" w:rsidRDefault="00952E74" w:rsidP="00952E74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>Andrew Chang: Clinical Instructor, Department of Medicine, Stanford University</w:t>
      </w:r>
    </w:p>
    <w:p w14:paraId="519AE20E" w14:textId="7BEDBD7F" w:rsidR="00952E74" w:rsidRPr="001314F1" w:rsidRDefault="00952E74" w:rsidP="00952E74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 xml:space="preserve">Juliet </w:t>
      </w:r>
      <w:proofErr w:type="spellStart"/>
      <w:r w:rsidRPr="001314F1">
        <w:rPr>
          <w:color w:val="000000"/>
          <w:sz w:val="20"/>
          <w:szCs w:val="20"/>
        </w:rPr>
        <w:t>Nabaale</w:t>
      </w:r>
      <w:proofErr w:type="spellEnd"/>
      <w:r w:rsidRPr="001314F1">
        <w:rPr>
          <w:color w:val="000000"/>
          <w:sz w:val="20"/>
          <w:szCs w:val="20"/>
        </w:rPr>
        <w:t xml:space="preserve">: Fellow Physician, Uganda Heart Institute, </w:t>
      </w:r>
      <w:proofErr w:type="spellStart"/>
      <w:r w:rsidRPr="001314F1">
        <w:rPr>
          <w:color w:val="000000"/>
          <w:sz w:val="20"/>
          <w:szCs w:val="20"/>
        </w:rPr>
        <w:t>Mulago</w:t>
      </w:r>
      <w:proofErr w:type="spellEnd"/>
      <w:r w:rsidRPr="001314F1">
        <w:rPr>
          <w:color w:val="000000"/>
          <w:sz w:val="20"/>
          <w:szCs w:val="20"/>
        </w:rPr>
        <w:t xml:space="preserve"> Hospital</w:t>
      </w:r>
    </w:p>
    <w:p w14:paraId="31EB672A" w14:textId="0A281EEA" w:rsidR="00952E74" w:rsidRPr="001314F1" w:rsidRDefault="00952E74" w:rsidP="00952E74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 xml:space="preserve">Haddy Nalubwama: Social Worker, School of Public Health, </w:t>
      </w:r>
      <w:proofErr w:type="spellStart"/>
      <w:r w:rsidRPr="001314F1">
        <w:rPr>
          <w:color w:val="000000"/>
          <w:sz w:val="20"/>
          <w:szCs w:val="20"/>
        </w:rPr>
        <w:t>Makerere</w:t>
      </w:r>
      <w:proofErr w:type="spellEnd"/>
      <w:r w:rsidRPr="001314F1">
        <w:rPr>
          <w:color w:val="000000"/>
          <w:sz w:val="20"/>
          <w:szCs w:val="20"/>
        </w:rPr>
        <w:t xml:space="preserve"> University</w:t>
      </w:r>
    </w:p>
    <w:p w14:paraId="2EE196FE" w14:textId="6691AEB6" w:rsidR="00952E74" w:rsidRPr="001314F1" w:rsidRDefault="00952E74" w:rsidP="00952E74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>Emmy Okello: Professor, Uganda Heart Institute</w:t>
      </w:r>
    </w:p>
    <w:p w14:paraId="193066BF" w14:textId="7DE85CFF" w:rsidR="00952E74" w:rsidRPr="001314F1" w:rsidRDefault="00952E74" w:rsidP="00952E74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>Isaac Ssinabulya: Fellow Physician, Uganda Heart Institute</w:t>
      </w:r>
    </w:p>
    <w:p w14:paraId="38BEC38B" w14:textId="56449D85" w:rsidR="00952E74" w:rsidRPr="001314F1" w:rsidRDefault="00952E74" w:rsidP="00952E74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>Christopher Longenecker: Assistant Professor of Medicine, University Hospitals Harrington Heart &amp; Vascular Institute, Case Western Reserve University School of Medicine</w:t>
      </w:r>
    </w:p>
    <w:p w14:paraId="0EADD221" w14:textId="2EDB5AF7" w:rsidR="00952E74" w:rsidRPr="001314F1" w:rsidRDefault="00952E74" w:rsidP="0050177E">
      <w:pPr>
        <w:pStyle w:val="ListParagraph"/>
        <w:numPr>
          <w:ilvl w:val="0"/>
          <w:numId w:val="3"/>
        </w:numPr>
        <w:rPr>
          <w:color w:val="000000"/>
          <w:sz w:val="20"/>
          <w:szCs w:val="20"/>
        </w:rPr>
      </w:pPr>
      <w:r w:rsidRPr="001314F1">
        <w:rPr>
          <w:color w:val="000000"/>
          <w:sz w:val="20"/>
          <w:szCs w:val="20"/>
        </w:rPr>
        <w:t>Allison Webel: Assistant Professor, Frances Payne Bolton School of Nursing, Case Western Reserve University</w:t>
      </w:r>
    </w:p>
    <w:p w14:paraId="368EE794" w14:textId="6C8BF7F9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Gender</w:t>
      </w:r>
      <w:r w:rsidR="0050177E" w:rsidRPr="001314F1">
        <w:rPr>
          <w:sz w:val="20"/>
          <w:szCs w:val="20"/>
        </w:rPr>
        <w:t xml:space="preserve"> – </w:t>
      </w:r>
      <w:r w:rsidR="001E509D">
        <w:rPr>
          <w:sz w:val="20"/>
          <w:szCs w:val="20"/>
        </w:rPr>
        <w:t xml:space="preserve">By author: </w:t>
      </w:r>
      <w:r w:rsidR="0050177E" w:rsidRPr="001314F1">
        <w:rPr>
          <w:sz w:val="20"/>
          <w:szCs w:val="20"/>
        </w:rPr>
        <w:t>A.C.: Male, J.N.: Female, H.N.: Female, E.O.: Male, I.S.: Male, C.L.: Male, A.W.: Female</w:t>
      </w:r>
    </w:p>
    <w:p w14:paraId="2356E6D8" w14:textId="3005BD90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Experience and Training</w:t>
      </w:r>
      <w:r w:rsidR="0050177E" w:rsidRPr="001314F1">
        <w:rPr>
          <w:sz w:val="20"/>
          <w:szCs w:val="20"/>
        </w:rPr>
        <w:t>: All authors are trained as medical professionals and clinicians and have taken part and published</w:t>
      </w:r>
      <w:r w:rsidR="00F36DA9">
        <w:rPr>
          <w:sz w:val="20"/>
          <w:szCs w:val="20"/>
        </w:rPr>
        <w:t xml:space="preserve"> peer-reviewed</w:t>
      </w:r>
      <w:r w:rsidR="0050177E" w:rsidRPr="001314F1">
        <w:rPr>
          <w:sz w:val="20"/>
          <w:szCs w:val="20"/>
        </w:rPr>
        <w:t xml:space="preserve"> primary literature in the biomedical sciences.</w:t>
      </w:r>
    </w:p>
    <w:p w14:paraId="57E2AA49" w14:textId="77777777" w:rsidR="008519F9" w:rsidRPr="004A3B7E" w:rsidRDefault="008519F9" w:rsidP="008519F9">
      <w:pPr>
        <w:rPr>
          <w:sz w:val="20"/>
          <w:szCs w:val="20"/>
        </w:rPr>
      </w:pPr>
    </w:p>
    <w:p w14:paraId="2DAB86BE" w14:textId="77777777" w:rsidR="008519F9" w:rsidRDefault="008519F9" w:rsidP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Relationship with Participants</w:t>
      </w:r>
    </w:p>
    <w:p w14:paraId="1DB57276" w14:textId="77777777" w:rsidR="001314F1" w:rsidRPr="001314F1" w:rsidRDefault="001314F1" w:rsidP="008519F9">
      <w:pPr>
        <w:rPr>
          <w:i/>
          <w:sz w:val="6"/>
          <w:szCs w:val="6"/>
        </w:rPr>
      </w:pPr>
    </w:p>
    <w:p w14:paraId="285CE0CC" w14:textId="3A3D2D38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Relationship Established</w:t>
      </w:r>
      <w:r w:rsidR="0050177E" w:rsidRPr="001314F1">
        <w:rPr>
          <w:sz w:val="20"/>
          <w:szCs w:val="20"/>
        </w:rPr>
        <w:t xml:space="preserve"> – Focus group participants were not known to the investigators prior to the study</w:t>
      </w:r>
      <w:r w:rsidR="001E509D">
        <w:rPr>
          <w:sz w:val="20"/>
          <w:szCs w:val="20"/>
        </w:rPr>
        <w:t>. All participants had the opportunity to ask questions and express concerns during the consent-signing process.</w:t>
      </w:r>
    </w:p>
    <w:p w14:paraId="0E28A750" w14:textId="6F11BE2A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Participant Knowledge of the Interviewer</w:t>
      </w:r>
      <w:r w:rsidR="0050177E" w:rsidRPr="001314F1">
        <w:rPr>
          <w:sz w:val="20"/>
          <w:szCs w:val="20"/>
        </w:rPr>
        <w:t xml:space="preserve"> – The motivations </w:t>
      </w:r>
      <w:r w:rsidR="00F36DA9">
        <w:rPr>
          <w:sz w:val="20"/>
          <w:szCs w:val="20"/>
        </w:rPr>
        <w:t xml:space="preserve">and background </w:t>
      </w:r>
      <w:r w:rsidR="0050177E" w:rsidRPr="001314F1">
        <w:rPr>
          <w:sz w:val="20"/>
          <w:szCs w:val="20"/>
        </w:rPr>
        <w:t xml:space="preserve">of the study team members </w:t>
      </w:r>
      <w:r w:rsidR="001E509D">
        <w:rPr>
          <w:sz w:val="20"/>
          <w:szCs w:val="20"/>
        </w:rPr>
        <w:t>were</w:t>
      </w:r>
      <w:r w:rsidR="0050177E" w:rsidRPr="001314F1">
        <w:rPr>
          <w:sz w:val="20"/>
          <w:szCs w:val="20"/>
        </w:rPr>
        <w:t xml:space="preserve"> made clear to the participants in the consent form as well as the focus group guide (see </w:t>
      </w:r>
      <w:r w:rsidR="007C440C">
        <w:rPr>
          <w:sz w:val="20"/>
          <w:szCs w:val="20"/>
        </w:rPr>
        <w:t>Supporting Information</w:t>
      </w:r>
      <w:r w:rsidR="0050177E" w:rsidRPr="001314F1">
        <w:rPr>
          <w:sz w:val="20"/>
          <w:szCs w:val="20"/>
        </w:rPr>
        <w:t xml:space="preserve"> 1)</w:t>
      </w:r>
    </w:p>
    <w:p w14:paraId="48A75A30" w14:textId="5EECC83C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Interviewer Characteristics</w:t>
      </w:r>
      <w:r w:rsidR="0050177E" w:rsidRPr="001314F1">
        <w:rPr>
          <w:sz w:val="20"/>
          <w:szCs w:val="20"/>
        </w:rPr>
        <w:t xml:space="preserve"> </w:t>
      </w:r>
      <w:r w:rsidR="00F36DA9">
        <w:rPr>
          <w:sz w:val="20"/>
          <w:szCs w:val="20"/>
        </w:rPr>
        <w:t>–</w:t>
      </w:r>
      <w:r w:rsidR="0050177E" w:rsidRPr="001314F1">
        <w:rPr>
          <w:sz w:val="20"/>
          <w:szCs w:val="20"/>
        </w:rPr>
        <w:t xml:space="preserve"> </w:t>
      </w:r>
      <w:r w:rsidR="00F36DA9" w:rsidRPr="001314F1">
        <w:rPr>
          <w:sz w:val="20"/>
          <w:szCs w:val="20"/>
        </w:rPr>
        <w:t xml:space="preserve">The motivations </w:t>
      </w:r>
      <w:r w:rsidR="00F36DA9">
        <w:rPr>
          <w:sz w:val="20"/>
          <w:szCs w:val="20"/>
        </w:rPr>
        <w:t xml:space="preserve">and background </w:t>
      </w:r>
      <w:r w:rsidR="00F36DA9" w:rsidRPr="001314F1">
        <w:rPr>
          <w:sz w:val="20"/>
          <w:szCs w:val="20"/>
        </w:rPr>
        <w:t xml:space="preserve">of the study team members </w:t>
      </w:r>
      <w:r w:rsidR="00F36DA9">
        <w:rPr>
          <w:sz w:val="20"/>
          <w:szCs w:val="20"/>
        </w:rPr>
        <w:t>were</w:t>
      </w:r>
      <w:r w:rsidR="00F36DA9" w:rsidRPr="001314F1">
        <w:rPr>
          <w:sz w:val="20"/>
          <w:szCs w:val="20"/>
        </w:rPr>
        <w:t xml:space="preserve"> made clear to the participants in the consent form as well as the focus group guide (see </w:t>
      </w:r>
      <w:r w:rsidR="007C440C">
        <w:rPr>
          <w:sz w:val="20"/>
          <w:szCs w:val="20"/>
        </w:rPr>
        <w:t>Supporting Information</w:t>
      </w:r>
      <w:r w:rsidR="00F36DA9" w:rsidRPr="001314F1">
        <w:rPr>
          <w:sz w:val="20"/>
          <w:szCs w:val="20"/>
        </w:rPr>
        <w:t xml:space="preserve"> 1)</w:t>
      </w:r>
    </w:p>
    <w:p w14:paraId="573BD122" w14:textId="77777777" w:rsidR="008519F9" w:rsidRPr="001314F1" w:rsidRDefault="008519F9">
      <w:pPr>
        <w:rPr>
          <w:sz w:val="20"/>
          <w:szCs w:val="20"/>
        </w:rPr>
      </w:pPr>
    </w:p>
    <w:p w14:paraId="2CD2DC32" w14:textId="77777777" w:rsidR="008519F9" w:rsidRPr="001314F1" w:rsidRDefault="008519F9">
      <w:pPr>
        <w:rPr>
          <w:sz w:val="20"/>
          <w:szCs w:val="20"/>
        </w:rPr>
      </w:pPr>
    </w:p>
    <w:p w14:paraId="305631A6" w14:textId="5DD96C98" w:rsidR="008519F9" w:rsidRPr="00C26639" w:rsidRDefault="00C26639">
      <w:pPr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Domain 2: Study Design</w:t>
      </w:r>
    </w:p>
    <w:p w14:paraId="75BB6BB8" w14:textId="77777777" w:rsidR="008519F9" w:rsidRPr="001314F1" w:rsidRDefault="008519F9">
      <w:pPr>
        <w:rPr>
          <w:sz w:val="14"/>
          <w:szCs w:val="14"/>
          <w:u w:val="single"/>
        </w:rPr>
      </w:pPr>
    </w:p>
    <w:p w14:paraId="32205773" w14:textId="77777777" w:rsidR="008519F9" w:rsidRDefault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Theoretical Framework</w:t>
      </w:r>
    </w:p>
    <w:p w14:paraId="54F4D8A1" w14:textId="77777777" w:rsidR="001314F1" w:rsidRPr="001314F1" w:rsidRDefault="001314F1">
      <w:pPr>
        <w:rPr>
          <w:i/>
          <w:sz w:val="6"/>
          <w:szCs w:val="6"/>
        </w:rPr>
      </w:pPr>
    </w:p>
    <w:p w14:paraId="1DC795F2" w14:textId="32F563E2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Methodological Orientation and Theory</w:t>
      </w:r>
      <w:r w:rsidR="00F36DA9">
        <w:rPr>
          <w:sz w:val="20"/>
          <w:szCs w:val="20"/>
        </w:rPr>
        <w:t xml:space="preserve"> – As described in the manuscript, qualitative description methodology was utilized.</w:t>
      </w:r>
    </w:p>
    <w:p w14:paraId="0CD01D1D" w14:textId="77777777" w:rsidR="008519F9" w:rsidRPr="004A3B7E" w:rsidRDefault="008519F9" w:rsidP="008519F9">
      <w:pPr>
        <w:rPr>
          <w:sz w:val="20"/>
          <w:szCs w:val="20"/>
        </w:rPr>
      </w:pPr>
    </w:p>
    <w:p w14:paraId="26F99DDB" w14:textId="77777777" w:rsidR="008519F9" w:rsidRDefault="008519F9" w:rsidP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Participant Selection</w:t>
      </w:r>
    </w:p>
    <w:p w14:paraId="5027886E" w14:textId="77777777" w:rsidR="001314F1" w:rsidRPr="001314F1" w:rsidRDefault="001314F1" w:rsidP="008519F9">
      <w:pPr>
        <w:rPr>
          <w:i/>
          <w:sz w:val="6"/>
          <w:szCs w:val="6"/>
        </w:rPr>
      </w:pPr>
    </w:p>
    <w:p w14:paraId="51299680" w14:textId="15A878EC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Sampling</w:t>
      </w:r>
      <w:r w:rsidR="00F36DA9">
        <w:rPr>
          <w:sz w:val="20"/>
          <w:szCs w:val="20"/>
        </w:rPr>
        <w:t xml:space="preserve"> – Consecutive sampling was utilized.</w:t>
      </w:r>
    </w:p>
    <w:p w14:paraId="437F9254" w14:textId="08B20086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Method of Approach</w:t>
      </w:r>
      <w:r w:rsidR="00F36DA9">
        <w:rPr>
          <w:sz w:val="20"/>
          <w:szCs w:val="20"/>
        </w:rPr>
        <w:t xml:space="preserve"> – Participants were selected from an existing registry of patients with rheumatic heart disease in Uganda.</w:t>
      </w:r>
    </w:p>
    <w:p w14:paraId="101D7497" w14:textId="1A2C84D4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Sample Size</w:t>
      </w:r>
      <w:r w:rsidR="00F36DA9">
        <w:rPr>
          <w:sz w:val="20"/>
          <w:szCs w:val="20"/>
        </w:rPr>
        <w:t xml:space="preserve"> – 25 subjects were divided into three focus groups of 8-9 subjects.</w:t>
      </w:r>
    </w:p>
    <w:p w14:paraId="550E70B0" w14:textId="62580629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Non-Participation</w:t>
      </w:r>
      <w:r w:rsidR="00F36DA9">
        <w:rPr>
          <w:sz w:val="20"/>
          <w:szCs w:val="20"/>
        </w:rPr>
        <w:t xml:space="preserve"> – There were no drop-outs among selected subjects.</w:t>
      </w:r>
    </w:p>
    <w:p w14:paraId="2605F3BE" w14:textId="77777777" w:rsidR="008519F9" w:rsidRPr="001314F1" w:rsidRDefault="008519F9" w:rsidP="008519F9">
      <w:pPr>
        <w:rPr>
          <w:sz w:val="10"/>
          <w:szCs w:val="10"/>
        </w:rPr>
      </w:pPr>
    </w:p>
    <w:p w14:paraId="4D6497C4" w14:textId="77777777" w:rsidR="008519F9" w:rsidRDefault="008519F9" w:rsidP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Setting</w:t>
      </w:r>
    </w:p>
    <w:p w14:paraId="17A9CC0A" w14:textId="77777777" w:rsidR="001314F1" w:rsidRPr="001314F1" w:rsidRDefault="001314F1" w:rsidP="008519F9">
      <w:pPr>
        <w:rPr>
          <w:i/>
          <w:sz w:val="6"/>
          <w:szCs w:val="6"/>
        </w:rPr>
      </w:pPr>
    </w:p>
    <w:p w14:paraId="271F0894" w14:textId="1D91F1F9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Setting of Data Collection</w:t>
      </w:r>
      <w:r w:rsidR="00F36DA9">
        <w:rPr>
          <w:sz w:val="20"/>
          <w:szCs w:val="20"/>
        </w:rPr>
        <w:t xml:space="preserve"> – The focus groups were conducted in a secure, private room on </w:t>
      </w:r>
      <w:proofErr w:type="spellStart"/>
      <w:r w:rsidR="00F36DA9">
        <w:rPr>
          <w:sz w:val="20"/>
          <w:szCs w:val="20"/>
        </w:rPr>
        <w:t>Mulago</w:t>
      </w:r>
      <w:proofErr w:type="spellEnd"/>
      <w:r w:rsidR="00F36DA9">
        <w:rPr>
          <w:sz w:val="20"/>
          <w:szCs w:val="20"/>
        </w:rPr>
        <w:t xml:space="preserve"> Hospital grounds</w:t>
      </w:r>
      <w:r w:rsidR="004D241B">
        <w:rPr>
          <w:sz w:val="20"/>
          <w:szCs w:val="20"/>
        </w:rPr>
        <w:t xml:space="preserve"> in Kampala, Uganda</w:t>
      </w:r>
      <w:r w:rsidR="00F36DA9">
        <w:rPr>
          <w:sz w:val="20"/>
          <w:szCs w:val="20"/>
        </w:rPr>
        <w:t>.</w:t>
      </w:r>
    </w:p>
    <w:p w14:paraId="6C98EF74" w14:textId="02FCA372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Presence of Non-Participants</w:t>
      </w:r>
      <w:r w:rsidR="00F36DA9">
        <w:rPr>
          <w:sz w:val="20"/>
          <w:szCs w:val="20"/>
        </w:rPr>
        <w:t xml:space="preserve"> –</w:t>
      </w:r>
      <w:r w:rsidR="00805115">
        <w:rPr>
          <w:sz w:val="20"/>
          <w:szCs w:val="20"/>
        </w:rPr>
        <w:t xml:space="preserve"> Author H.N. served as facilitator of all three focus groups. As noted above, author A.W. was also present during</w:t>
      </w:r>
      <w:r w:rsidR="00F36DA9">
        <w:rPr>
          <w:sz w:val="20"/>
          <w:szCs w:val="20"/>
        </w:rPr>
        <w:t xml:space="preserve"> the first </w:t>
      </w:r>
      <w:r w:rsidR="00805115">
        <w:rPr>
          <w:sz w:val="20"/>
          <w:szCs w:val="20"/>
        </w:rPr>
        <w:t>focus group to observe the interaction</w:t>
      </w:r>
      <w:r w:rsidR="004D241B">
        <w:rPr>
          <w:sz w:val="20"/>
          <w:szCs w:val="20"/>
        </w:rPr>
        <w:t>s</w:t>
      </w:r>
      <w:r w:rsidR="00805115">
        <w:rPr>
          <w:sz w:val="20"/>
          <w:szCs w:val="20"/>
        </w:rPr>
        <w:t xml:space="preserve"> and ensure appropriate acquisition of data.</w:t>
      </w:r>
    </w:p>
    <w:p w14:paraId="42271F3D" w14:textId="6F182BD8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Description of Sample</w:t>
      </w:r>
      <w:r w:rsidR="00805115">
        <w:rPr>
          <w:sz w:val="20"/>
          <w:szCs w:val="20"/>
        </w:rPr>
        <w:t xml:space="preserve"> – Please see Table 3.</w:t>
      </w:r>
    </w:p>
    <w:p w14:paraId="71E648CA" w14:textId="77777777" w:rsidR="008519F9" w:rsidRPr="004A3B7E" w:rsidRDefault="008519F9" w:rsidP="008519F9">
      <w:pPr>
        <w:rPr>
          <w:sz w:val="20"/>
          <w:szCs w:val="20"/>
        </w:rPr>
      </w:pPr>
    </w:p>
    <w:p w14:paraId="2A836139" w14:textId="77777777" w:rsidR="008519F9" w:rsidRDefault="008519F9" w:rsidP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Data Collection</w:t>
      </w:r>
    </w:p>
    <w:p w14:paraId="68055A92" w14:textId="77777777" w:rsidR="001314F1" w:rsidRPr="001314F1" w:rsidRDefault="001314F1" w:rsidP="008519F9">
      <w:pPr>
        <w:rPr>
          <w:i/>
          <w:sz w:val="6"/>
          <w:szCs w:val="6"/>
        </w:rPr>
      </w:pPr>
    </w:p>
    <w:p w14:paraId="0D359AA8" w14:textId="42EADB38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Interview Guide</w:t>
      </w:r>
      <w:r w:rsidR="00805115">
        <w:rPr>
          <w:sz w:val="20"/>
          <w:szCs w:val="20"/>
        </w:rPr>
        <w:t xml:space="preserve"> – Please see </w:t>
      </w:r>
      <w:r w:rsidR="007C440C">
        <w:rPr>
          <w:sz w:val="20"/>
          <w:szCs w:val="20"/>
        </w:rPr>
        <w:t>Supporting Information</w:t>
      </w:r>
      <w:r w:rsidR="00805115">
        <w:rPr>
          <w:sz w:val="20"/>
          <w:szCs w:val="20"/>
        </w:rPr>
        <w:t xml:space="preserve"> 1.</w:t>
      </w:r>
    </w:p>
    <w:p w14:paraId="5C7AD56E" w14:textId="5863F685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Repeat Interviews</w:t>
      </w:r>
      <w:r w:rsidR="00805115">
        <w:rPr>
          <w:sz w:val="20"/>
          <w:szCs w:val="20"/>
        </w:rPr>
        <w:t xml:space="preserve"> – No repeat interviews were </w:t>
      </w:r>
      <w:r w:rsidR="004D241B">
        <w:rPr>
          <w:sz w:val="20"/>
          <w:szCs w:val="20"/>
        </w:rPr>
        <w:t>required</w:t>
      </w:r>
      <w:r w:rsidR="00805115">
        <w:rPr>
          <w:sz w:val="20"/>
          <w:szCs w:val="20"/>
        </w:rPr>
        <w:t>.</w:t>
      </w:r>
    </w:p>
    <w:p w14:paraId="6F5AB1DA" w14:textId="5BC6796C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Audio/Visual Recording</w:t>
      </w:r>
      <w:r w:rsidR="00805115">
        <w:rPr>
          <w:sz w:val="20"/>
          <w:szCs w:val="20"/>
        </w:rPr>
        <w:t xml:space="preserve"> – Data was collected via audio recording.</w:t>
      </w:r>
    </w:p>
    <w:p w14:paraId="0565F0AF" w14:textId="28F1B467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Field Notes</w:t>
      </w:r>
      <w:r w:rsidR="00805115">
        <w:rPr>
          <w:sz w:val="20"/>
          <w:szCs w:val="20"/>
        </w:rPr>
        <w:t xml:space="preserve"> </w:t>
      </w:r>
      <w:r w:rsidR="00341FBD">
        <w:rPr>
          <w:sz w:val="20"/>
          <w:szCs w:val="20"/>
        </w:rPr>
        <w:t>–</w:t>
      </w:r>
      <w:r w:rsidR="00805115">
        <w:rPr>
          <w:sz w:val="20"/>
          <w:szCs w:val="20"/>
        </w:rPr>
        <w:t xml:space="preserve"> </w:t>
      </w:r>
      <w:r w:rsidR="00341FBD">
        <w:rPr>
          <w:sz w:val="20"/>
          <w:szCs w:val="20"/>
        </w:rPr>
        <w:t>Field notes were made after the focus groups.</w:t>
      </w:r>
    </w:p>
    <w:p w14:paraId="32CF200C" w14:textId="2AE70BB5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Duration</w:t>
      </w:r>
      <w:r w:rsidR="00805115">
        <w:rPr>
          <w:sz w:val="20"/>
          <w:szCs w:val="20"/>
        </w:rPr>
        <w:t xml:space="preserve"> – Each interview lasted approximately </w:t>
      </w:r>
      <w:r w:rsidR="00341FBD">
        <w:rPr>
          <w:sz w:val="20"/>
          <w:szCs w:val="20"/>
        </w:rPr>
        <w:t>90 minutes</w:t>
      </w:r>
    </w:p>
    <w:p w14:paraId="4F0D4839" w14:textId="52BFF211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Data Saturation</w:t>
      </w:r>
      <w:r w:rsidR="00341FBD">
        <w:rPr>
          <w:sz w:val="20"/>
          <w:szCs w:val="20"/>
        </w:rPr>
        <w:t xml:space="preserve"> – Data saturation was achieved via iterative analysis and coding of transcripts.</w:t>
      </w:r>
    </w:p>
    <w:p w14:paraId="4B9880B5" w14:textId="14D90F43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Transcripts Returned</w:t>
      </w:r>
      <w:r w:rsidR="00341FBD">
        <w:rPr>
          <w:sz w:val="20"/>
          <w:szCs w:val="20"/>
        </w:rPr>
        <w:t xml:space="preserve"> – Given </w:t>
      </w:r>
      <w:r w:rsidR="004D241B">
        <w:rPr>
          <w:sz w:val="20"/>
          <w:szCs w:val="20"/>
        </w:rPr>
        <w:t>subject</w:t>
      </w:r>
      <w:r w:rsidR="00341FBD">
        <w:rPr>
          <w:sz w:val="20"/>
          <w:szCs w:val="20"/>
        </w:rPr>
        <w:t xml:space="preserve"> distance from research site, remoteness, and variation in literacy/English proficiency, transcripts were unable to be returned to participants for comments.</w:t>
      </w:r>
    </w:p>
    <w:p w14:paraId="348E7CF7" w14:textId="77777777" w:rsidR="008519F9" w:rsidRDefault="008519F9" w:rsidP="008519F9">
      <w:pPr>
        <w:rPr>
          <w:sz w:val="20"/>
          <w:szCs w:val="20"/>
        </w:rPr>
      </w:pPr>
    </w:p>
    <w:p w14:paraId="552125C2" w14:textId="77777777" w:rsidR="001314F1" w:rsidRPr="001314F1" w:rsidRDefault="001314F1" w:rsidP="008519F9">
      <w:pPr>
        <w:rPr>
          <w:sz w:val="20"/>
          <w:szCs w:val="20"/>
        </w:rPr>
      </w:pPr>
    </w:p>
    <w:p w14:paraId="595CE812" w14:textId="77777777" w:rsidR="008519F9" w:rsidRPr="00C26639" w:rsidRDefault="008519F9" w:rsidP="008519F9">
      <w:pPr>
        <w:rPr>
          <w:b/>
          <w:sz w:val="20"/>
          <w:szCs w:val="20"/>
          <w:u w:val="single"/>
        </w:rPr>
      </w:pPr>
      <w:r w:rsidRPr="00C26639">
        <w:rPr>
          <w:b/>
          <w:sz w:val="20"/>
          <w:szCs w:val="20"/>
          <w:u w:val="single"/>
        </w:rPr>
        <w:t>Domain 3: Analysis and Findings</w:t>
      </w:r>
    </w:p>
    <w:p w14:paraId="5C3FDA4C" w14:textId="77777777" w:rsidR="008519F9" w:rsidRPr="001314F1" w:rsidRDefault="008519F9" w:rsidP="008519F9">
      <w:pPr>
        <w:rPr>
          <w:sz w:val="14"/>
          <w:szCs w:val="14"/>
        </w:rPr>
      </w:pPr>
    </w:p>
    <w:p w14:paraId="18A674B2" w14:textId="77777777" w:rsidR="008519F9" w:rsidRDefault="008519F9" w:rsidP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Data Analysis</w:t>
      </w:r>
    </w:p>
    <w:p w14:paraId="3070830F" w14:textId="77777777" w:rsidR="001314F1" w:rsidRPr="001314F1" w:rsidRDefault="001314F1" w:rsidP="008519F9">
      <w:pPr>
        <w:rPr>
          <w:i/>
          <w:sz w:val="6"/>
          <w:szCs w:val="6"/>
        </w:rPr>
      </w:pPr>
    </w:p>
    <w:p w14:paraId="44D79765" w14:textId="449E1795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Number of Data Coders</w:t>
      </w:r>
      <w:r w:rsidR="00341FBD">
        <w:rPr>
          <w:sz w:val="20"/>
          <w:szCs w:val="20"/>
        </w:rPr>
        <w:t xml:space="preserve"> – The data was coded by authors A.C., A.W., and J.N.</w:t>
      </w:r>
    </w:p>
    <w:p w14:paraId="1DD7E984" w14:textId="616B41AA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Description of the Coding Tree</w:t>
      </w:r>
      <w:r w:rsidR="00341FBD">
        <w:rPr>
          <w:sz w:val="20"/>
          <w:szCs w:val="20"/>
        </w:rPr>
        <w:t xml:space="preserve"> – Please see Figure 1 for the coding hierarchy.</w:t>
      </w:r>
    </w:p>
    <w:p w14:paraId="7F262F09" w14:textId="13B55379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Derivation of Themes</w:t>
      </w:r>
      <w:r w:rsidR="00341FBD">
        <w:rPr>
          <w:sz w:val="20"/>
          <w:szCs w:val="20"/>
        </w:rPr>
        <w:t xml:space="preserve"> – Themes were derived from the data rather than in advance.</w:t>
      </w:r>
    </w:p>
    <w:p w14:paraId="76E77469" w14:textId="134FFA24" w:rsidR="008519F9" w:rsidRPr="001314F1" w:rsidRDefault="008519F9" w:rsidP="008519F9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Software</w:t>
      </w:r>
      <w:r w:rsidR="00341FBD">
        <w:rPr>
          <w:sz w:val="20"/>
          <w:szCs w:val="20"/>
        </w:rPr>
        <w:t xml:space="preserve"> – Data was managed using Microsoft Word, Microsoft Excel, and QDA Miner software.</w:t>
      </w:r>
    </w:p>
    <w:p w14:paraId="21AABD54" w14:textId="26E3F04D" w:rsidR="00341FBD" w:rsidRPr="001314F1" w:rsidRDefault="008519F9" w:rsidP="00341FB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Participant Checking</w:t>
      </w:r>
      <w:r w:rsidR="00341FBD">
        <w:rPr>
          <w:sz w:val="20"/>
          <w:szCs w:val="20"/>
        </w:rPr>
        <w:t xml:space="preserve"> – As noted above, given the</w:t>
      </w:r>
      <w:r w:rsidR="004D241B">
        <w:rPr>
          <w:sz w:val="20"/>
          <w:szCs w:val="20"/>
        </w:rPr>
        <w:t xml:space="preserve"> subjects’</w:t>
      </w:r>
      <w:r w:rsidR="00341FBD">
        <w:rPr>
          <w:sz w:val="20"/>
          <w:szCs w:val="20"/>
        </w:rPr>
        <w:t xml:space="preserve"> distance from research site, remoteness, and variation in literacy/English proficiency, the findings were unable to be presented to the participants for commentary.</w:t>
      </w:r>
    </w:p>
    <w:p w14:paraId="010FC53D" w14:textId="77777777" w:rsidR="008519F9" w:rsidRPr="001314F1" w:rsidRDefault="008519F9" w:rsidP="008519F9">
      <w:pPr>
        <w:rPr>
          <w:sz w:val="20"/>
          <w:szCs w:val="20"/>
        </w:rPr>
      </w:pPr>
    </w:p>
    <w:p w14:paraId="550E6138" w14:textId="77777777" w:rsidR="008519F9" w:rsidRDefault="008519F9" w:rsidP="008519F9">
      <w:pPr>
        <w:rPr>
          <w:i/>
          <w:sz w:val="20"/>
          <w:szCs w:val="20"/>
        </w:rPr>
      </w:pPr>
      <w:r w:rsidRPr="001314F1">
        <w:rPr>
          <w:i/>
          <w:sz w:val="20"/>
          <w:szCs w:val="20"/>
        </w:rPr>
        <w:t>Reporting</w:t>
      </w:r>
    </w:p>
    <w:p w14:paraId="67609F21" w14:textId="77777777" w:rsidR="001314F1" w:rsidRPr="001314F1" w:rsidRDefault="001314F1" w:rsidP="008519F9">
      <w:pPr>
        <w:rPr>
          <w:i/>
          <w:sz w:val="6"/>
          <w:szCs w:val="6"/>
        </w:rPr>
      </w:pPr>
    </w:p>
    <w:p w14:paraId="23B473B1" w14:textId="7026E978" w:rsidR="008519F9" w:rsidRPr="00341FBD" w:rsidRDefault="008519F9" w:rsidP="00341FB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341FBD">
        <w:rPr>
          <w:sz w:val="20"/>
          <w:szCs w:val="20"/>
        </w:rPr>
        <w:t>Quotations Presented</w:t>
      </w:r>
      <w:r w:rsidR="00341FBD" w:rsidRPr="00341FBD">
        <w:rPr>
          <w:sz w:val="20"/>
          <w:szCs w:val="20"/>
        </w:rPr>
        <w:t xml:space="preserve"> – Quotations were presented in the manuscript and in the tables to illustrate each theme.</w:t>
      </w:r>
    </w:p>
    <w:p w14:paraId="5CC72424" w14:textId="26083C40" w:rsidR="008519F9" w:rsidRPr="001314F1" w:rsidRDefault="008519F9" w:rsidP="00341FB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Data and Findings Consistent</w:t>
      </w:r>
      <w:r w:rsidR="00341FBD">
        <w:rPr>
          <w:sz w:val="20"/>
          <w:szCs w:val="20"/>
        </w:rPr>
        <w:t xml:space="preserve"> – There was consistency between the data presented and the findings.</w:t>
      </w:r>
    </w:p>
    <w:p w14:paraId="5EC266EC" w14:textId="3867FD2E" w:rsidR="008519F9" w:rsidRPr="001314F1" w:rsidRDefault="008519F9" w:rsidP="00341FB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Clarity of Major Themes</w:t>
      </w:r>
      <w:r w:rsidR="00341FBD">
        <w:rPr>
          <w:sz w:val="20"/>
          <w:szCs w:val="20"/>
        </w:rPr>
        <w:t xml:space="preserve"> – Major </w:t>
      </w:r>
      <w:r w:rsidR="004A3B7E">
        <w:rPr>
          <w:sz w:val="20"/>
          <w:szCs w:val="20"/>
        </w:rPr>
        <w:t>themes are presented in Figures 1-3 and Table 4, as well as in the body of the manuscript.</w:t>
      </w:r>
    </w:p>
    <w:p w14:paraId="62F35083" w14:textId="0868A8AD" w:rsidR="008519F9" w:rsidRPr="001314F1" w:rsidRDefault="008519F9" w:rsidP="00341FB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1314F1">
        <w:rPr>
          <w:sz w:val="20"/>
          <w:szCs w:val="20"/>
        </w:rPr>
        <w:t>Clarity of Minor Themes</w:t>
      </w:r>
      <w:r w:rsidR="004A3B7E">
        <w:rPr>
          <w:sz w:val="20"/>
          <w:szCs w:val="20"/>
        </w:rPr>
        <w:t xml:space="preserve"> – Minor themes are presented in Figures 1-3 and Table 4, as well as in the body of the manuscript.</w:t>
      </w:r>
    </w:p>
    <w:sectPr w:rsidR="008519F9" w:rsidRPr="001314F1" w:rsidSect="003135B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53C9C8" w14:textId="77777777" w:rsidR="00211C5D" w:rsidRDefault="00211C5D" w:rsidP="008519F9">
      <w:r>
        <w:separator/>
      </w:r>
    </w:p>
  </w:endnote>
  <w:endnote w:type="continuationSeparator" w:id="0">
    <w:p w14:paraId="048F3A3F" w14:textId="77777777" w:rsidR="00211C5D" w:rsidRDefault="00211C5D" w:rsidP="00851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1DBB73" w14:textId="77777777" w:rsidR="009463B1" w:rsidRDefault="009463B1" w:rsidP="0031460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5B15EF" w14:textId="77777777" w:rsidR="009463B1" w:rsidRDefault="009463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CF003" w14:textId="763A5C4E" w:rsidR="009463B1" w:rsidRPr="004D241B" w:rsidRDefault="004D241B" w:rsidP="00314605">
    <w:pPr>
      <w:pStyle w:val="Footer"/>
      <w:framePr w:wrap="none" w:vAnchor="text" w:hAnchor="margin" w:xAlign="center" w:y="1"/>
      <w:rPr>
        <w:rStyle w:val="PageNumber"/>
        <w:color w:val="595959" w:themeColor="text1" w:themeTint="A6"/>
        <w:sz w:val="18"/>
        <w:szCs w:val="18"/>
      </w:rPr>
    </w:pPr>
    <w:r w:rsidRPr="004D241B">
      <w:rPr>
        <w:rStyle w:val="PageNumber"/>
        <w:color w:val="595959" w:themeColor="text1" w:themeTint="A6"/>
        <w:sz w:val="18"/>
        <w:szCs w:val="18"/>
      </w:rPr>
      <w:t xml:space="preserve">Page </w:t>
    </w:r>
    <w:r w:rsidR="009463B1" w:rsidRPr="004D241B">
      <w:rPr>
        <w:rStyle w:val="PageNumber"/>
        <w:color w:val="595959" w:themeColor="text1" w:themeTint="A6"/>
        <w:sz w:val="18"/>
        <w:szCs w:val="18"/>
      </w:rPr>
      <w:fldChar w:fldCharType="begin"/>
    </w:r>
    <w:r w:rsidR="009463B1" w:rsidRPr="004D241B">
      <w:rPr>
        <w:rStyle w:val="PageNumber"/>
        <w:color w:val="595959" w:themeColor="text1" w:themeTint="A6"/>
        <w:sz w:val="18"/>
        <w:szCs w:val="18"/>
      </w:rPr>
      <w:instrText xml:space="preserve">PAGE  </w:instrText>
    </w:r>
    <w:r w:rsidR="009463B1" w:rsidRPr="004D241B">
      <w:rPr>
        <w:rStyle w:val="PageNumber"/>
        <w:color w:val="595959" w:themeColor="text1" w:themeTint="A6"/>
        <w:sz w:val="18"/>
        <w:szCs w:val="18"/>
      </w:rPr>
      <w:fldChar w:fldCharType="separate"/>
    </w:r>
    <w:r w:rsidR="00C542D4">
      <w:rPr>
        <w:rStyle w:val="PageNumber"/>
        <w:noProof/>
        <w:color w:val="595959" w:themeColor="text1" w:themeTint="A6"/>
        <w:sz w:val="18"/>
        <w:szCs w:val="18"/>
      </w:rPr>
      <w:t>1</w:t>
    </w:r>
    <w:r w:rsidR="009463B1" w:rsidRPr="004D241B">
      <w:rPr>
        <w:rStyle w:val="PageNumber"/>
        <w:color w:val="595959" w:themeColor="text1" w:themeTint="A6"/>
        <w:sz w:val="18"/>
        <w:szCs w:val="18"/>
      </w:rPr>
      <w:fldChar w:fldCharType="end"/>
    </w:r>
    <w:r w:rsidRPr="004D241B">
      <w:rPr>
        <w:rStyle w:val="PageNumber"/>
        <w:color w:val="595959" w:themeColor="text1" w:themeTint="A6"/>
        <w:sz w:val="18"/>
        <w:szCs w:val="18"/>
      </w:rPr>
      <w:t xml:space="preserve"> of 2 </w:t>
    </w:r>
  </w:p>
  <w:p w14:paraId="4BF542DF" w14:textId="77777777" w:rsidR="009463B1" w:rsidRPr="004D241B" w:rsidRDefault="009463B1">
    <w:pPr>
      <w:pStyle w:val="Footer"/>
      <w:rPr>
        <w:color w:val="595959" w:themeColor="text1" w:themeTint="A6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FA132" w14:textId="77777777" w:rsidR="00211C5D" w:rsidRDefault="00211C5D" w:rsidP="008519F9">
      <w:r>
        <w:separator/>
      </w:r>
    </w:p>
  </w:footnote>
  <w:footnote w:type="continuationSeparator" w:id="0">
    <w:p w14:paraId="09CB1AD9" w14:textId="77777777" w:rsidR="00211C5D" w:rsidRDefault="00211C5D" w:rsidP="008519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49474F" w14:textId="77777777" w:rsidR="008519F9" w:rsidRPr="008519F9" w:rsidRDefault="008519F9" w:rsidP="008519F9">
    <w:pPr>
      <w:pStyle w:val="Header"/>
      <w:jc w:val="right"/>
      <w:rPr>
        <w:color w:val="7F7F7F"/>
        <w:sz w:val="16"/>
        <w:szCs w:val="16"/>
      </w:rPr>
    </w:pPr>
    <w:r w:rsidRPr="00F03A65">
      <w:rPr>
        <w:color w:val="7F7F7F"/>
        <w:sz w:val="16"/>
        <w:szCs w:val="16"/>
      </w:rPr>
      <w:t xml:space="preserve">Uganda Heart Institute </w:t>
    </w:r>
    <w:r>
      <w:rPr>
        <w:color w:val="7F7F7F"/>
        <w:sz w:val="16"/>
        <w:szCs w:val="16"/>
      </w:rPr>
      <w:t xml:space="preserve">Women’s </w:t>
    </w:r>
    <w:r w:rsidRPr="00F03A65">
      <w:rPr>
        <w:color w:val="7F7F7F"/>
        <w:sz w:val="16"/>
        <w:szCs w:val="16"/>
      </w:rPr>
      <w:t>RHD Study</w:t>
    </w:r>
    <w:r>
      <w:rPr>
        <w:color w:val="7F7F7F"/>
        <w:sz w:val="16"/>
        <w:szCs w:val="16"/>
      </w:rPr>
      <w:t xml:space="preserve"> – PLOS One Submis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C58B1"/>
    <w:multiLevelType w:val="hybridMultilevel"/>
    <w:tmpl w:val="6BA049BC"/>
    <w:lvl w:ilvl="0" w:tplc="DDD61BFE">
      <w:start w:val="50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8F966CD"/>
    <w:multiLevelType w:val="hybridMultilevel"/>
    <w:tmpl w:val="B9AC7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1A3F4A"/>
    <w:multiLevelType w:val="hybridMultilevel"/>
    <w:tmpl w:val="B9AC7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C4F5F"/>
    <w:multiLevelType w:val="hybridMultilevel"/>
    <w:tmpl w:val="989E8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F9"/>
    <w:rsid w:val="001314F1"/>
    <w:rsid w:val="001E509D"/>
    <w:rsid w:val="00211C5D"/>
    <w:rsid w:val="00236EF7"/>
    <w:rsid w:val="002C3296"/>
    <w:rsid w:val="003135B7"/>
    <w:rsid w:val="00341FBD"/>
    <w:rsid w:val="003E484B"/>
    <w:rsid w:val="004701EC"/>
    <w:rsid w:val="004A3B7E"/>
    <w:rsid w:val="004D241B"/>
    <w:rsid w:val="0050177E"/>
    <w:rsid w:val="007C440C"/>
    <w:rsid w:val="00805115"/>
    <w:rsid w:val="008519F9"/>
    <w:rsid w:val="009463B1"/>
    <w:rsid w:val="00952E74"/>
    <w:rsid w:val="00A00068"/>
    <w:rsid w:val="00A240DA"/>
    <w:rsid w:val="00C26639"/>
    <w:rsid w:val="00C542D4"/>
    <w:rsid w:val="00D82E28"/>
    <w:rsid w:val="00DF0D3D"/>
    <w:rsid w:val="00F2571D"/>
    <w:rsid w:val="00F36DA9"/>
    <w:rsid w:val="00FE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4D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9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9F9"/>
  </w:style>
  <w:style w:type="paragraph" w:styleId="Footer">
    <w:name w:val="footer"/>
    <w:basedOn w:val="Normal"/>
    <w:link w:val="FooterChar"/>
    <w:uiPriority w:val="99"/>
    <w:unhideWhenUsed/>
    <w:rsid w:val="008519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9F9"/>
  </w:style>
  <w:style w:type="paragraph" w:styleId="ListParagraph">
    <w:name w:val="List Paragraph"/>
    <w:basedOn w:val="Normal"/>
    <w:uiPriority w:val="34"/>
    <w:qFormat/>
    <w:rsid w:val="008519F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46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hang</dc:creator>
  <cp:keywords/>
  <dc:description/>
  <cp:lastModifiedBy>Allison Webel</cp:lastModifiedBy>
  <cp:revision>2</cp:revision>
  <cp:lastPrinted>2017-02-24T07:03:00Z</cp:lastPrinted>
  <dcterms:created xsi:type="dcterms:W3CDTF">2018-02-28T14:15:00Z</dcterms:created>
  <dcterms:modified xsi:type="dcterms:W3CDTF">2018-02-28T14:15:00Z</dcterms:modified>
</cp:coreProperties>
</file>